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6F1" w:rsidRPr="00AC26F1" w:rsidRDefault="005376B3" w:rsidP="00AC26F1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36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1</w:t>
      </w:r>
      <w:bookmarkStart w:id="1" w:name="_GoBack"/>
      <w:bookmarkEnd w:id="1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Table</w:t>
      </w:r>
      <w:r w:rsidR="00AC26F1" w:rsidRPr="00AC26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. Characteristics of the study participants included in the analysis of the child’s gluten intake at age 18 months and risk of type </w:t>
      </w:r>
      <w:proofErr w:type="gramStart"/>
      <w:r w:rsidR="00AC26F1" w:rsidRPr="00AC26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1</w:t>
      </w:r>
      <w:proofErr w:type="gramEnd"/>
      <w:r w:rsidR="00AC26F1" w:rsidRPr="00AC26F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diabetes</w:t>
      </w:r>
      <w:bookmarkEnd w:id="0"/>
    </w:p>
    <w:tbl>
      <w:tblPr>
        <w:tblpPr w:leftFromText="141" w:rightFromText="141" w:vertAnchor="text" w:horzAnchor="margin" w:tblpXSpec="center" w:tblpY="4"/>
        <w:tblW w:w="6016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52"/>
        <w:gridCol w:w="1279"/>
        <w:gridCol w:w="849"/>
        <w:gridCol w:w="284"/>
        <w:gridCol w:w="991"/>
        <w:gridCol w:w="1133"/>
        <w:gridCol w:w="1277"/>
        <w:gridCol w:w="1275"/>
        <w:gridCol w:w="1275"/>
      </w:tblGrid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uten intake by percentile median(range) in g/day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ll participants 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.8 (0-34.9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10%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9 (0-4.8)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0-20% 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.3 (4.8-5.8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20-50% 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.0 (5.8-8.2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50-80% 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.6 (8.2-11.4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80-90% 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.3 (11.4-13.5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&gt;90% </w:t>
            </w:r>
          </w:p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.3 (13.5-34.9)</w:t>
            </w:r>
          </w:p>
        </w:tc>
      </w:tr>
      <w:tr w:rsidR="00AC26F1" w:rsidRPr="00AC26F1" w:rsidTr="00364474">
        <w:tc>
          <w:tcPr>
            <w:tcW w:w="1169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ternal characteristics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 = 66 725</w:t>
            </w:r>
          </w:p>
        </w:tc>
        <w:tc>
          <w:tcPr>
            <w:tcW w:w="51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 = 6524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 = 6636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= 20 152 </w:t>
            </w:r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 = 20 078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 = 6693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 = 6642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in years, mean (SD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 (4.4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8 (4.8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0 (4.6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3 (4.4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6 (4.3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7 (4.3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 (4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&lt;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145 (9.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33 (14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75 (11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901 (9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600 (8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53 (6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83 (7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25-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8 622 (72.9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503 (69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768 (71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 756 (73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 811 (73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963 (74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821 (72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</w:t>
            </w: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</w:t>
            </w: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 958 (17.9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88 (16.7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93 (16.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495 (17.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67 (18.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77 (19.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38 (20.1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-pregnancy BMI, mean (SD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 (4.2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 (4.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 (4.3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 (4.2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9 (4.1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 (4.0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 (4.0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 &lt;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090 (12.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66 (11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44 (11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356 (11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454 (12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68 (13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02 (13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 20-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 979 (55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424 (5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97 (54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 124 (55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 351 (56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738 (55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745 (56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 25-29.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 196 (21.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00 (21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79 (22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347 (21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217 (21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00 (20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53 (20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≥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941 (8.9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17 (11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55 (9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877 (9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636 (8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42 (8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14 (7.7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19 (2.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17 (3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61 (2.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48 (2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20 (2.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5 (2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8 (1.9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maturity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903 (5.8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4 (5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2 (5.3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12 (5.5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18 (6.1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34 (6.5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23 (6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 (0.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 (0.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26F1" w:rsidRPr="00AC26F1" w:rsidTr="00364474">
        <w:tc>
          <w:tcPr>
            <w:tcW w:w="1169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0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1 370 (47.0)</w:t>
            </w:r>
          </w:p>
        </w:tc>
        <w:tc>
          <w:tcPr>
            <w:tcW w:w="519" w:type="pct"/>
            <w:gridSpan w:val="2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979 (45.7)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045 (45.9)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379 (46.5)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508 (47.4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63 (48.8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196 (48.1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3 054 (34.6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259 (34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366 (35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985 (34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917 (34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230 (33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297 (34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≥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 301 (18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86 (19.7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5 (18.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788 (18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53 (18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00 (17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49 (17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moking during pregnancy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No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1 213 (91.7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748 (88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005 (90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8 466 (91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8 633 (92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243 (93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118 (92.1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Occasionally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77 (1.6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0 (1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7 (1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34 (1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5 (1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8 (1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3 (1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105 (6.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21 (9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96 (7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51 (6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27 (5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7 (4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83 (5.8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30 (0.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 (0.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 (0.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1 (0.5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3 (0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 (0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8 (0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ternal Educatio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&lt;12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2 273 (33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955 (45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50 (38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758 (33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015 (30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922 (28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073 (31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12-15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 133 (42.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346 (36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642 (39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603 (42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863 (44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948 (44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731 (41.1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  ≥16 yea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6 060 (24.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86 (18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16 (21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723 (23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130 (25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795 (26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810 (27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9 (0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7 (0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 (0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8 (0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0 (0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 (0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 (0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 duration, mean (SD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9 (4.7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 (4.7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 (4.5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 (4.5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 (4.4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2 (4.4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2 (4.5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&lt;6.0 month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329 (20.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702 (2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80 (22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069 (20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66 (18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85 (17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7 (18.5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6.0-11.9 month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7 715 (41.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634 (40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73 (43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533 (42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287 (41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776 (41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612 (39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≥12.0 month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681 (38.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8 (33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3 (34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0 (37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25 (4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32 (4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3 (42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ibre intake(g), mean (SD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 (11.1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 (11.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 (10.6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8 (10.4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3 (10.9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3 (11.1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0 (12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2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 267 (18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741 (26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60 (23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069 (20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83 (16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63 (1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51 (11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4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192 (19.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75 (21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01 (21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300 (21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807 (19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56 (18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53 (15.9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6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478 (20.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83 (18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63 (19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106 (20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160 (20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11 (21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55 (20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8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404 (20.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52 (1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6 (18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871 (19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283 (21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84 (22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88 (22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-10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150 (19.7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51 (1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70 (16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441 (17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158 (20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54 (23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876 (28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34 (1.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 (1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6 (1.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5 (1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87 (1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5 (1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9 (1.8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ergy intake (MJ), mean (SD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 (2.9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 (3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3 (2.8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 (2.8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 (2.9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 (2.9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 (3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2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 425 (18.6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756 (26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38 (23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058 (20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98 (16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56 (14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19 (12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4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257 (19.9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34 (20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89 (20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277 (2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933 (19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1 (18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03 (16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6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512 (20.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06 (18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17 (19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099 (20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173 (2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90 (20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27 (20.0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8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428 (20.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72 (16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79 (17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963 (19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245 (21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81 (22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88 (22.4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-100th centi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 869 (19.3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34 (15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97 (16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390 (16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042 (20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20 (22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786 (26.9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34 (1.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 (1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6 (1.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5 (1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87 (1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5 (1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9 (1.8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fspring characteristic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esarean sectio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668 (14.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79 (15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46 (14.3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49 (14.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31 (14.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90 (14.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73 (16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 1 Diabete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71 (0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9 (0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 (0.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9 (0.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0 (0.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1 (0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7 (0.6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 640 (48.9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84 (50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332 (50.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989 (49.6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694 (48.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15 (48.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126 (47.1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rthweight (g), mean (SD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0 (577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68 (57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83 (562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6 (572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67 (578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67 (582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57 (59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  <w:t xml:space="preserve">   &lt;25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52 (3.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28 (3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23 (3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18 (3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10 (4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5 (4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8 (4.3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  <w:t xml:space="preserve">   2500-34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 595 (38.4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74 (39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11 (37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777 (38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640 (38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39 (37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554 (38.5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  <w:t xml:space="preserve">   3500-44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 745 (53.6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428 (5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619 (54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 785 (53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 810 (53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70 (53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533 (53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  <w:t xml:space="preserve">    &gt;45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32 (4.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94 (4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83 (4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72 (4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817 (4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99 (4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67 (4.0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 w:eastAsia="nb-NO"/>
              </w:rPr>
            </w:pPr>
            <w:r w:rsidRPr="00AC26F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nb-NO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at gluten introductio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&lt;4.0 month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38 (0.7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2 (1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9 (0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7 (0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93 (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2 (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5 (0.7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4.0-5.9 month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 015 (22.5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60 (23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86 (23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644 (23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379 (21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98 (20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448 (21.8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≥6.0 month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1 272 (76.8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892 (75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4991 (75.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 371 (76.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5 606 (77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263 (78.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149 (77.5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eliac disease diagnosi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666 (1.0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5 (0.8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56 (0.8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73 (0.9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232 (1.2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2 (1.1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78 (1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22 (0.2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8 (0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1 (0.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3 (0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37 (0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0 (0.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</w:rPr>
              <w:t>13 (0.2)</w:t>
            </w:r>
          </w:p>
        </w:tc>
      </w:tr>
      <w:tr w:rsidR="00AC26F1" w:rsidRPr="00AC26F1" w:rsidTr="00364474"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ight Gain (kg) 0-12 months, mean (SD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 (1.1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 (1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 (1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 (1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 (1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 (1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C26F1" w:rsidRPr="00AC26F1" w:rsidRDefault="00AC26F1" w:rsidP="00AC26F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 (1.0)</w:t>
            </w:r>
          </w:p>
        </w:tc>
      </w:tr>
      <w:tr w:rsidR="00AC26F1" w:rsidRPr="00AC26F1" w:rsidTr="00364474">
        <w:tblPrEx>
          <w:tblBorders>
            <w:bottom w:val="single" w:sz="6" w:space="0" w:color="auto"/>
          </w:tblBorders>
        </w:tblPrEx>
        <w:tc>
          <w:tcPr>
            <w:tcW w:w="11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92 (11.7)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9 (14.1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7 (13.1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1 (11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41 (11.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4 (11.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C26F1" w:rsidRPr="00AC26F1" w:rsidRDefault="00AC26F1" w:rsidP="00AC26F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C26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0 (10.5)</w:t>
            </w:r>
          </w:p>
        </w:tc>
      </w:tr>
    </w:tbl>
    <w:p w:rsidR="00AC26F1" w:rsidRPr="00AC26F1" w:rsidRDefault="00AC26F1" w:rsidP="00AC26F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9376E" w:rsidRDefault="0009376E"/>
    <w:sectPr w:rsidR="000937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F1"/>
    <w:rsid w:val="0009376E"/>
    <w:rsid w:val="005376B3"/>
    <w:rsid w:val="00AC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95B70"/>
  <w15:chartTrackingRefBased/>
  <w15:docId w15:val="{913C6F4E-1514-4811-953F-F7FBE8802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1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1-22T21:22:00Z</dcterms:created>
  <dcterms:modified xsi:type="dcterms:W3CDTF">2020-01-22T21:22:00Z</dcterms:modified>
</cp:coreProperties>
</file>